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140C3" w14:textId="77777777" w:rsidR="00964B75" w:rsidRPr="00C23D2C" w:rsidRDefault="00964B75" w:rsidP="00964B75">
      <w:pPr>
        <w:spacing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C23D2C">
        <w:rPr>
          <w:rFonts w:asciiTheme="majorBidi" w:hAnsiTheme="majorBidi" w:cstheme="majorBidi"/>
          <w:b/>
          <w:bCs/>
          <w:color w:val="000000"/>
          <w:sz w:val="24"/>
          <w:szCs w:val="24"/>
        </w:rPr>
        <w:t>Appendix</w:t>
      </w:r>
    </w:p>
    <w:tbl>
      <w:tblPr>
        <w:tblW w:w="798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5920"/>
      </w:tblGrid>
      <w:tr w:rsidR="00964B75" w:rsidRPr="00C23D2C" w14:paraId="07449803" w14:textId="77777777" w:rsidTr="00545081">
        <w:trPr>
          <w:trHeight w:val="454"/>
          <w:jc w:val="center"/>
        </w:trPr>
        <w:tc>
          <w:tcPr>
            <w:tcW w:w="7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E9E3ADA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ntidepressant drugs</w:t>
            </w:r>
          </w:p>
        </w:tc>
      </w:tr>
      <w:tr w:rsidR="00964B75" w:rsidRPr="00C23D2C" w14:paraId="23CE4990" w14:textId="77777777" w:rsidTr="00545081">
        <w:trPr>
          <w:trHeight w:val="454"/>
          <w:jc w:val="center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886442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47B2885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eneric Names</w:t>
            </w:r>
          </w:p>
        </w:tc>
      </w:tr>
      <w:tr w:rsidR="00964B75" w:rsidRPr="00C23D2C" w14:paraId="06907A8B" w14:textId="77777777" w:rsidTr="00545081">
        <w:trPr>
          <w:trHeight w:val="583"/>
          <w:jc w:val="center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BE8EB96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SRIs</w:t>
            </w:r>
          </w:p>
        </w:tc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1A29DE6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talopram, Escitalopram, Fluoxetine, Fluvoxamine, Paroxetine, and Sertralin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759833720"/>
                <w:citation/>
              </w:sdtPr>
              <w:sdtContent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begin"/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instrText xml:space="preserve"> CITATION Ogb21 \l 1033 </w:instrTex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separate"/>
                </w:r>
                <w:r w:rsidRPr="004F7248">
                  <w:rPr>
                    <w:rFonts w:asciiTheme="majorBidi" w:hAnsiTheme="majorBidi" w:cstheme="majorBidi"/>
                    <w:noProof/>
                    <w:sz w:val="24"/>
                    <w:szCs w:val="24"/>
                  </w:rPr>
                  <w:t>(6)</w: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end"/>
                </w:r>
              </w:sdtContent>
            </w:sdt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C23D2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964B75" w:rsidRPr="00C23D2C" w14:paraId="01BF4EB7" w14:textId="77777777" w:rsidTr="00545081">
        <w:trPr>
          <w:trHeight w:val="610"/>
          <w:jc w:val="center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FB9CEE1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NRIs</w:t>
            </w:r>
          </w:p>
        </w:tc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428A45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svenlafaxine, Duloxetine, Venlafaxine, Milnacipran, and Levomilnacipr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765523961"/>
                <w:citation/>
              </w:sdtPr>
              <w:sdtContent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begin"/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instrText xml:space="preserve"> CITATION Ogb21 \l 1033 </w:instrTex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separate"/>
                </w:r>
                <w:r w:rsidRPr="004F7248">
                  <w:rPr>
                    <w:rFonts w:asciiTheme="majorBidi" w:hAnsiTheme="majorBidi" w:cstheme="majorBidi"/>
                    <w:noProof/>
                    <w:sz w:val="24"/>
                    <w:szCs w:val="24"/>
                  </w:rPr>
                  <w:t>(6)</w: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end"/>
                </w:r>
              </w:sdtContent>
            </w:sdt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964B75" w:rsidRPr="00C23D2C" w14:paraId="5435A5C7" w14:textId="77777777" w:rsidTr="00545081">
        <w:trPr>
          <w:trHeight w:val="772"/>
          <w:jc w:val="center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3B6733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CAS</w:t>
            </w:r>
          </w:p>
        </w:tc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8F2C328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itriptyline, Desipramine, Doxepine, Nortriptyline, Imipramine, Amoxapine, Clomipramine, Trimipramine, Maprotiline, and Protriptyl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719313541"/>
                <w:citation/>
              </w:sdtPr>
              <w:sdtContent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begin"/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instrText xml:space="preserve"> CITATION Ogb21 \l 1033 </w:instrTex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separate"/>
                </w:r>
                <w:r w:rsidRPr="004F7248">
                  <w:rPr>
                    <w:rFonts w:asciiTheme="majorBidi" w:hAnsiTheme="majorBidi" w:cstheme="majorBidi"/>
                    <w:noProof/>
                    <w:sz w:val="24"/>
                    <w:szCs w:val="24"/>
                  </w:rPr>
                  <w:t>(6)</w: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end"/>
                </w:r>
              </w:sdtContent>
            </w:sdt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964B75" w:rsidRPr="00C23D2C" w14:paraId="4560C680" w14:textId="77777777" w:rsidTr="00545081">
        <w:trPr>
          <w:trHeight w:val="313"/>
          <w:jc w:val="center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925B1BD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OIs</w:t>
            </w:r>
          </w:p>
        </w:tc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6206F76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henelzine, Selegiline, and Tranylcyprom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133164783"/>
                <w:citation/>
              </w:sdtPr>
              <w:sdtContent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begin"/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instrText xml:space="preserve"> CITATION Ogb21 \l 1033 </w:instrTex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separate"/>
                </w:r>
                <w:r w:rsidRPr="004F7248">
                  <w:rPr>
                    <w:rFonts w:asciiTheme="majorBidi" w:hAnsiTheme="majorBidi" w:cstheme="majorBidi"/>
                    <w:noProof/>
                    <w:sz w:val="24"/>
                    <w:szCs w:val="24"/>
                  </w:rPr>
                  <w:t>(6)</w: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end"/>
                </w:r>
              </w:sdtContent>
            </w:sdt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964B75" w:rsidRPr="00C23D2C" w14:paraId="498944C1" w14:textId="77777777" w:rsidTr="00545081">
        <w:trPr>
          <w:trHeight w:val="520"/>
          <w:jc w:val="center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CAC0507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typical Antidepressants</w:t>
            </w:r>
          </w:p>
        </w:tc>
        <w:tc>
          <w:tcPr>
            <w:tcW w:w="592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499FEE" w14:textId="77777777" w:rsidR="00964B75" w:rsidRPr="00C23D2C" w:rsidRDefault="00964B75" w:rsidP="00545081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3D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propion, Mirtazapine, Nefazodone, Trazodone, Vilazodone, and Vortioxet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390529278"/>
                <w:citation/>
              </w:sdtPr>
              <w:sdtContent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begin"/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instrText xml:space="preserve"> CITATION Ogb21 \l 1033 </w:instrTex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separate"/>
                </w:r>
                <w:r w:rsidRPr="004F7248">
                  <w:rPr>
                    <w:rFonts w:asciiTheme="majorBidi" w:hAnsiTheme="majorBidi" w:cstheme="majorBidi"/>
                    <w:noProof/>
                    <w:sz w:val="24"/>
                    <w:szCs w:val="24"/>
                  </w:rPr>
                  <w:t>(6)</w:t>
                </w:r>
                <w:r>
                  <w:rPr>
                    <w:rFonts w:asciiTheme="majorBidi" w:hAnsiTheme="majorBidi" w:cstheme="majorBidi"/>
                    <w:sz w:val="24"/>
                    <w:szCs w:val="24"/>
                  </w:rPr>
                  <w:fldChar w:fldCharType="end"/>
                </w:r>
              </w:sdtContent>
            </w:sdt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14:paraId="321F6B0B" w14:textId="77777777" w:rsidR="00964B75" w:rsidRPr="002E3F8D" w:rsidRDefault="00964B75" w:rsidP="00964B75"/>
    <w:p w14:paraId="660BC080" w14:textId="77777777" w:rsidR="00BB49E3" w:rsidRDefault="00BB49E3"/>
    <w:sectPr w:rsidR="00BB4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419"/>
    <w:rsid w:val="00964B75"/>
    <w:rsid w:val="00BB49E3"/>
    <w:rsid w:val="00E3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208EA9-2EE1-4088-A29E-47B42843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B75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Props1.xml><?xml version="1.0" encoding="utf-8"?>
<ds:datastoreItem xmlns:ds="http://schemas.openxmlformats.org/officeDocument/2006/customXml" ds:itemID="{33088F29-4288-4529-8943-8B1BD3C86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nijadi</dc:creator>
  <cp:keywords/>
  <dc:description/>
  <cp:lastModifiedBy>Abdulrahman Alnijadi</cp:lastModifiedBy>
  <cp:revision>2</cp:revision>
  <dcterms:created xsi:type="dcterms:W3CDTF">2021-08-25T17:46:00Z</dcterms:created>
  <dcterms:modified xsi:type="dcterms:W3CDTF">2021-08-25T17:46:00Z</dcterms:modified>
</cp:coreProperties>
</file>